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C9555" w14:textId="77777777" w:rsidR="00BA5BAD" w:rsidRPr="002F5776" w:rsidRDefault="002F5776">
      <w:pPr>
        <w:rPr>
          <w:lang w:val="en-GB"/>
        </w:rPr>
      </w:pPr>
      <w:r w:rsidRPr="002F5776">
        <w:rPr>
          <w:lang w:val="en-GB"/>
        </w:rPr>
        <w:t>Supplementary materials</w:t>
      </w:r>
    </w:p>
    <w:p w14:paraId="7939B65E" w14:textId="77777777" w:rsidR="002F5776" w:rsidRPr="000E72D8" w:rsidRDefault="002F5776" w:rsidP="002F5776">
      <w:pPr>
        <w:spacing w:after="0" w:line="480" w:lineRule="auto"/>
        <w:ind w:left="709"/>
        <w:jc w:val="both"/>
        <w:rPr>
          <w:rStyle w:val="s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Medical costs</w:t>
      </w:r>
    </w:p>
    <w:p w14:paraId="361621D8" w14:textId="7B3D28D8" w:rsidR="002F5776" w:rsidRDefault="002F5776" w:rsidP="002F5776">
      <w:pPr>
        <w:spacing w:after="0" w:line="480" w:lineRule="auto"/>
        <w:jc w:val="both"/>
        <w:rPr>
          <w:rFonts w:ascii="Times New Roman" w:eastAsiaTheme="majorEastAsia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sts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recorded and analyse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d from</w:t>
      </w:r>
      <w:r w:rsidR="0043646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French health insurance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perspective</w:t>
      </w:r>
      <w:proofErr w:type="gramEnd"/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>Direct medical (i.e.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hospitalisations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medical and paramedical acts, me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ications, consultations, medical devices)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nd 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>non-medical (i.e.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ransportation)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sts 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s well as costs related </w:t>
      </w:r>
      <w:proofErr w:type="gramStart"/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>to  absence</w:t>
      </w:r>
      <w:proofErr w:type="gramEnd"/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from the workplace (i.e.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aily allowance)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w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ere</w:t>
      </w:r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clude</w:t>
      </w:r>
      <w:bookmarkStart w:id="0" w:name="_GoBack"/>
      <w:bookmarkEnd w:id="0"/>
      <w:r w:rsidRPr="006334D7">
        <w:rPr>
          <w:rFonts w:ascii="Times New Roman" w:hAnsi="Times New Roman" w:cs="Times New Roman"/>
          <w:iCs/>
          <w:sz w:val="24"/>
          <w:szCs w:val="24"/>
          <w:lang w:val="en-GB"/>
        </w:rPr>
        <w:t>d in the analysis.</w:t>
      </w:r>
    </w:p>
    <w:p w14:paraId="0A1D3250" w14:textId="09A8904A" w:rsidR="002F5776" w:rsidRPr="0088557A" w:rsidRDefault="002F5776" w:rsidP="002F5776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patient stays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assessed</w:t>
      </w:r>
      <w:proofErr w:type="gramEnd"/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sing French Disease Related Groups (DRG)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plus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ditional charges if applicable (i.e.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ays in intensive care unit, exp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>nsive drugs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r medical devices). Costs related to the emergency room (ER)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assessed</w:t>
      </w:r>
      <w:proofErr w:type="gramEnd"/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sing the emergency flat rate if the patient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was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ot admitted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to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 medical unit after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passing through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ER. The costs of outpatient care provided in town or in a public or private healthcare establishment (outside inpatient stays)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dentified and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assessed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gramStart"/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>on the basis of</w:t>
      </w:r>
      <w:proofErr w:type="gramEnd"/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pric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es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pplied by the French Health Insurance. The tariffs of the General Nomenclature of Professional Acts (NGAP), Common Classification of Medical Acts (CCAM)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the Nomenclature of Acts in Medical Biology (NABM)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pplied.</w:t>
      </w:r>
    </w:p>
    <w:p w14:paraId="1D1FEE8C" w14:textId="22B42ED1" w:rsidR="002F5776" w:rsidRPr="0088557A" w:rsidRDefault="002F5776" w:rsidP="002F5776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ransportation costs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assessed</w:t>
      </w:r>
      <w:proofErr w:type="gramEnd"/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aking into account the distance between the patient's place of residence and their place of care, the mode of transportation used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the level of care. </w:t>
      </w:r>
    </w:p>
    <w:p w14:paraId="6D0F2F46" w14:textId="1704434A" w:rsidR="002F5776" w:rsidRPr="0088557A" w:rsidRDefault="002F5776" w:rsidP="002F5776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sts related to absence from the workplace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were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assessed</w:t>
      </w:r>
      <w:r w:rsidRPr="0088557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sing daily allowances given by the French Health Insurance for the compensation of lost earnings due to short-term absence</w:t>
      </w:r>
      <w:r w:rsidR="0030083D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7A957607" w14:textId="77777777" w:rsidR="002F5776" w:rsidRPr="002F5776" w:rsidRDefault="002F5776">
      <w:pPr>
        <w:rPr>
          <w:lang w:val="en-GB"/>
        </w:rPr>
      </w:pPr>
    </w:p>
    <w:sectPr w:rsidR="002F5776" w:rsidRPr="002F5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76"/>
    <w:rsid w:val="000B7F58"/>
    <w:rsid w:val="002F5776"/>
    <w:rsid w:val="0030083D"/>
    <w:rsid w:val="00334697"/>
    <w:rsid w:val="00436463"/>
    <w:rsid w:val="0048276F"/>
    <w:rsid w:val="00660418"/>
    <w:rsid w:val="00921DF5"/>
    <w:rsid w:val="009A7160"/>
    <w:rsid w:val="009B4A7B"/>
    <w:rsid w:val="00A21C99"/>
    <w:rsid w:val="00C7524E"/>
    <w:rsid w:val="00DE7131"/>
    <w:rsid w:val="00F560F6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AEBDE"/>
  <w15:chartTrackingRefBased/>
  <w15:docId w15:val="{C68E2444-6E5D-4808-A2B4-E418BA77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F57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5776"/>
    <w:pPr>
      <w:spacing w:line="240" w:lineRule="auto"/>
    </w:pPr>
    <w:rPr>
      <w:sz w:val="20"/>
      <w:szCs w:val="20"/>
      <w:lang w:val="da-DK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5776"/>
    <w:rPr>
      <w:sz w:val="20"/>
      <w:szCs w:val="20"/>
      <w:lang w:val="da-DK"/>
    </w:rPr>
  </w:style>
  <w:style w:type="character" w:customStyle="1" w:styleId="st">
    <w:name w:val="st"/>
    <w:rsid w:val="002F5776"/>
  </w:style>
  <w:style w:type="paragraph" w:styleId="Textedebulles">
    <w:name w:val="Balloon Text"/>
    <w:basedOn w:val="Normal"/>
    <w:link w:val="TextedebullesCar"/>
    <w:uiPriority w:val="99"/>
    <w:semiHidden/>
    <w:unhideWhenUsed/>
    <w:rsid w:val="002F5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577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008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INAULT Laurent</dc:creator>
  <cp:keywords/>
  <dc:description/>
  <cp:lastModifiedBy>GUILLEMINAULT Laurent</cp:lastModifiedBy>
  <cp:revision>2</cp:revision>
  <dcterms:created xsi:type="dcterms:W3CDTF">2022-12-07T08:14:00Z</dcterms:created>
  <dcterms:modified xsi:type="dcterms:W3CDTF">2022-12-07T08:14:00Z</dcterms:modified>
</cp:coreProperties>
</file>